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E2D35" w14:textId="77777777" w:rsidR="00B71E34" w:rsidRPr="006B03A5" w:rsidRDefault="00B71E34" w:rsidP="00B71E34">
      <w:pPr>
        <w:spacing w:line="360" w:lineRule="auto"/>
        <w:rPr>
          <w:rStyle w:val="A10"/>
          <w:rFonts w:ascii="Times New Roman" w:hAnsi="Times New Roman" w:cs="Times New Roman"/>
          <w:sz w:val="22"/>
        </w:rPr>
      </w:pPr>
      <w:r w:rsidRPr="008707C2">
        <w:rPr>
          <w:rStyle w:val="A8"/>
          <w:rFonts w:cs="Times New Roman"/>
          <w:b/>
          <w:bCs/>
          <w:sz w:val="22"/>
          <w:szCs w:val="22"/>
        </w:rPr>
        <w:t>Supplementary Table 1</w:t>
      </w:r>
      <w:r w:rsidRPr="00DF705A">
        <w:rPr>
          <w:rStyle w:val="A10"/>
          <w:rFonts w:ascii="Times New Roman" w:hAnsi="Times New Roman" w:cs="Times New Roman"/>
          <w:sz w:val="22"/>
        </w:rPr>
        <w:t xml:space="preserve">. </w:t>
      </w:r>
      <w:r w:rsidRPr="006B03A5">
        <w:rPr>
          <w:rStyle w:val="A10"/>
          <w:rFonts w:ascii="Times New Roman" w:hAnsi="Times New Roman" w:cs="Times New Roman"/>
          <w:sz w:val="22"/>
        </w:rPr>
        <w:t xml:space="preserve">The clinical characteristics of </w:t>
      </w:r>
      <w:r w:rsidRPr="006B03A5">
        <w:rPr>
          <w:rStyle w:val="A8"/>
          <w:rFonts w:ascii="Times New Roman" w:hAnsi="Times New Roman" w:cs="Times New Roman"/>
          <w:bCs/>
          <w:sz w:val="22"/>
        </w:rPr>
        <w:t xml:space="preserve">PKUPH </w:t>
      </w:r>
      <w:r w:rsidRPr="006B03A5">
        <w:rPr>
          <w:rStyle w:val="A10"/>
          <w:rFonts w:ascii="Times New Roman" w:hAnsi="Times New Roman" w:cs="Times New Roman"/>
          <w:sz w:val="22"/>
        </w:rPr>
        <w:t xml:space="preserve">enrolled case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8"/>
        <w:gridCol w:w="2127"/>
      </w:tblGrid>
      <w:tr w:rsidR="00B71E34" w:rsidRPr="006B03A5" w14:paraId="3589C819" w14:textId="77777777" w:rsidTr="00DF705A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C98F27E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29B9401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PKUPH (n=68)</w:t>
            </w:r>
          </w:p>
        </w:tc>
      </w:tr>
      <w:tr w:rsidR="00B71E34" w:rsidRPr="006B03A5" w14:paraId="5582FB29" w14:textId="77777777" w:rsidTr="00DF705A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1CE49D7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Age at surgery</w:t>
            </w:r>
            <w:r>
              <w:rPr>
                <w:rStyle w:val="A8"/>
                <w:rFonts w:ascii="Times New Roman" w:hAnsi="Times New Roman" w:cs="Times New Roman"/>
                <w:bCs/>
                <w:sz w:val="22"/>
              </w:rPr>
              <w:t xml:space="preserve"> (years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1F38004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55.9 ± 13.4</w:t>
            </w:r>
          </w:p>
        </w:tc>
      </w:tr>
      <w:tr w:rsidR="00B71E34" w:rsidRPr="006B03A5" w14:paraId="735D75C9" w14:textId="77777777" w:rsidTr="00DF705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EA3F58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8CD893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71E34" w:rsidRPr="006B03A5" w14:paraId="6368A6EF" w14:textId="77777777" w:rsidTr="00DF705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7C9FEC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 xml:space="preserve">  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0FFCF9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16</w:t>
            </w:r>
          </w:p>
        </w:tc>
        <w:bookmarkStart w:id="0" w:name="_GoBack"/>
        <w:bookmarkEnd w:id="0"/>
      </w:tr>
      <w:tr w:rsidR="00B71E34" w:rsidRPr="006B03A5" w14:paraId="422BF185" w14:textId="77777777" w:rsidTr="00DF705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D90DCB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 xml:space="preserve">  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F2FEF5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52</w:t>
            </w:r>
          </w:p>
        </w:tc>
      </w:tr>
      <w:tr w:rsidR="00B71E34" w:rsidRPr="006B03A5" w14:paraId="2B08B601" w14:textId="77777777" w:rsidTr="00DF705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D401A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p-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F0F58C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71E34" w:rsidRPr="006B03A5" w14:paraId="27BDBA54" w14:textId="77777777" w:rsidTr="00DF705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B1C68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 xml:space="preserve">  1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BD85AA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B977C5">
              <w:rPr>
                <w:rStyle w:val="A8"/>
                <w:rFonts w:ascii="Times New Roman" w:hAnsi="Times New Roman" w:cs="Times New Roman"/>
                <w:bCs/>
                <w:sz w:val="22"/>
              </w:rPr>
              <w:t>44</w:t>
            </w:r>
          </w:p>
        </w:tc>
      </w:tr>
      <w:tr w:rsidR="00B71E34" w:rsidRPr="006B03A5" w14:paraId="5806D564" w14:textId="77777777" w:rsidTr="00DF705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A1EDC0" w14:textId="77777777" w:rsidR="00B71E34" w:rsidRPr="006B03A5" w:rsidRDefault="00B71E34" w:rsidP="00DF705A">
            <w:pPr>
              <w:spacing w:line="360" w:lineRule="auto"/>
              <w:ind w:firstLineChars="100" w:firstLine="220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3-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2AB24C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>
              <w:rPr>
                <w:rStyle w:val="A8"/>
                <w:rFonts w:ascii="Times New Roman" w:hAnsi="Times New Roman" w:cs="Times New Roman"/>
                <w:bCs/>
                <w:sz w:val="22"/>
              </w:rPr>
              <w:t>24</w:t>
            </w:r>
          </w:p>
        </w:tc>
      </w:tr>
      <w:tr w:rsidR="00B71E34" w:rsidRPr="006B03A5" w14:paraId="001317FC" w14:textId="77777777" w:rsidTr="00DF705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35379F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Fuhrman gra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A37D85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71E34" w:rsidRPr="006B03A5" w14:paraId="64C33AF6" w14:textId="77777777" w:rsidTr="00DF705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8BC8A7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 xml:space="preserve">  1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9DB205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50</w:t>
            </w:r>
          </w:p>
        </w:tc>
      </w:tr>
      <w:tr w:rsidR="00B71E34" w:rsidRPr="006B03A5" w14:paraId="7FBC765B" w14:textId="77777777" w:rsidTr="00DF705A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0B9E4B5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 xml:space="preserve">  3-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687B876" w14:textId="77777777" w:rsidR="00B71E34" w:rsidRPr="006B03A5" w:rsidRDefault="00B71E34" w:rsidP="00DF705A">
            <w:pPr>
              <w:spacing w:line="360" w:lineRule="auto"/>
              <w:rPr>
                <w:rStyle w:val="A8"/>
                <w:rFonts w:ascii="Times New Roman" w:hAnsi="Times New Roman" w:cs="Times New Roman"/>
                <w:bCs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bCs/>
                <w:sz w:val="22"/>
              </w:rPr>
              <w:t>18</w:t>
            </w:r>
          </w:p>
        </w:tc>
      </w:tr>
    </w:tbl>
    <w:p w14:paraId="7C158C0C" w14:textId="77777777" w:rsidR="00B71E34" w:rsidRPr="006B03A5" w:rsidRDefault="00B71E34" w:rsidP="00B71E34">
      <w:pPr>
        <w:spacing w:line="360" w:lineRule="auto"/>
        <w:rPr>
          <w:rStyle w:val="A8"/>
          <w:rFonts w:ascii="Times New Roman" w:hAnsi="Times New Roman" w:cs="Times New Roman"/>
          <w:bCs/>
          <w:sz w:val="22"/>
        </w:rPr>
      </w:pPr>
    </w:p>
    <w:p w14:paraId="61AAA676" w14:textId="77777777" w:rsidR="00B71E34" w:rsidRPr="006B03A5" w:rsidRDefault="00B71E34" w:rsidP="00B71E34">
      <w:pPr>
        <w:spacing w:line="360" w:lineRule="auto"/>
        <w:rPr>
          <w:rStyle w:val="A8"/>
          <w:rFonts w:ascii="Times New Roman" w:hAnsi="Times New Roman" w:cs="Times New Roman"/>
          <w:bCs/>
          <w:sz w:val="22"/>
        </w:rPr>
      </w:pPr>
    </w:p>
    <w:p w14:paraId="6A4AEA3D" w14:textId="77777777" w:rsidR="00862969" w:rsidRDefault="00862969"/>
    <w:sectPr w:rsidR="00862969" w:rsidSect="000B6264">
      <w:pgSz w:w="11906" w:h="16838"/>
      <w:pgMar w:top="1361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53E1E" w14:textId="77777777" w:rsidR="00483A4E" w:rsidRDefault="00483A4E" w:rsidP="00B71E34">
      <w:r>
        <w:separator/>
      </w:r>
    </w:p>
  </w:endnote>
  <w:endnote w:type="continuationSeparator" w:id="0">
    <w:p w14:paraId="27B6218B" w14:textId="77777777" w:rsidR="00483A4E" w:rsidRDefault="00483A4E" w:rsidP="00B71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FEF07" w14:textId="77777777" w:rsidR="00483A4E" w:rsidRDefault="00483A4E" w:rsidP="00B71E34">
      <w:r>
        <w:separator/>
      </w:r>
    </w:p>
  </w:footnote>
  <w:footnote w:type="continuationSeparator" w:id="0">
    <w:p w14:paraId="559E32D7" w14:textId="77777777" w:rsidR="00483A4E" w:rsidRDefault="00483A4E" w:rsidP="00B71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wNgQiC0tzIG2ipKMUnFpcnJmfB1JgWAsAmI2bBiwAAAA="/>
  </w:docVars>
  <w:rsids>
    <w:rsidRoot w:val="000813B8"/>
    <w:rsid w:val="000813B8"/>
    <w:rsid w:val="000B6264"/>
    <w:rsid w:val="00483A4E"/>
    <w:rsid w:val="00740363"/>
    <w:rsid w:val="00862969"/>
    <w:rsid w:val="008707C2"/>
    <w:rsid w:val="009709B8"/>
    <w:rsid w:val="00B7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8C6F28-19E2-42F4-9AE2-A66C45BB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1E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E34"/>
    <w:rPr>
      <w:sz w:val="18"/>
      <w:szCs w:val="18"/>
    </w:rPr>
  </w:style>
  <w:style w:type="table" w:styleId="a7">
    <w:name w:val="Table Grid"/>
    <w:basedOn w:val="a1"/>
    <w:uiPriority w:val="39"/>
    <w:rsid w:val="00B71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B71E34"/>
    <w:rPr>
      <w:rFonts w:cs="JansonText LT"/>
      <w:color w:val="221E1F"/>
      <w:sz w:val="17"/>
      <w:szCs w:val="17"/>
    </w:rPr>
  </w:style>
  <w:style w:type="character" w:customStyle="1" w:styleId="A10">
    <w:name w:val="A1"/>
    <w:uiPriority w:val="99"/>
    <w:rsid w:val="00B71E34"/>
    <w:rPr>
      <w:rFonts w:cs="JansonText LT"/>
      <w:color w:val="221E1F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wb235@163.com</dc:creator>
  <cp:keywords/>
  <dc:description/>
  <cp:lastModifiedBy>yangwb235@163.com</cp:lastModifiedBy>
  <cp:revision>4</cp:revision>
  <dcterms:created xsi:type="dcterms:W3CDTF">2021-08-21T14:50:00Z</dcterms:created>
  <dcterms:modified xsi:type="dcterms:W3CDTF">2021-08-21T15:02:00Z</dcterms:modified>
</cp:coreProperties>
</file>